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43"/>
        <w:gridCol w:w="4335"/>
      </w:tblGrid>
      <w:tr w:rsidR="00FB4E2B" w:rsidRPr="00B750DA" w:rsidTr="00717B28">
        <w:trPr>
          <w:trHeight w:val="564"/>
        </w:trPr>
        <w:tc>
          <w:tcPr>
            <w:tcW w:w="75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</w:rPr>
            </w:pPr>
            <w:r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Supplemental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Table 2: Data Processing and Refinement Statistics for V66I</w:t>
            </w: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:V73I:Y160F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PfPNP</w:t>
            </w:r>
            <w:proofErr w:type="spellEnd"/>
          </w:p>
        </w:tc>
      </w:tr>
      <w:tr w:rsidR="00FB4E2B" w:rsidRPr="00B750DA" w:rsidTr="00717B28">
        <w:trPr>
          <w:trHeight w:val="294"/>
        </w:trPr>
        <w:tc>
          <w:tcPr>
            <w:tcW w:w="3243" w:type="dxa"/>
            <w:tcBorders>
              <w:left w:val="nil"/>
              <w:bottom w:val="single" w:sz="4" w:space="0" w:color="auto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</w:p>
        </w:tc>
        <w:tc>
          <w:tcPr>
            <w:tcW w:w="4335" w:type="dxa"/>
            <w:tcBorders>
              <w:left w:val="nil"/>
              <w:bottom w:val="single" w:sz="4" w:space="0" w:color="auto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rFonts w:ascii="Times" w:hAnsi="Times"/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" w:hAnsi="Times"/>
                <w:b w:val="0"/>
                <w:color w:val="000000"/>
                <w:szCs w:val="24"/>
                <w:lang w:eastAsia="ar-SA"/>
              </w:rPr>
              <w:t>V66I</w:t>
            </w:r>
            <w:proofErr w:type="gramStart"/>
            <w:r w:rsidRPr="00B750DA">
              <w:rPr>
                <w:rFonts w:ascii="Times" w:hAnsi="Times"/>
                <w:b w:val="0"/>
                <w:color w:val="000000"/>
                <w:szCs w:val="24"/>
                <w:lang w:eastAsia="ar-SA"/>
              </w:rPr>
              <w:t>:V73I:Y160F</w:t>
            </w:r>
            <w:proofErr w:type="gramEnd"/>
            <w:r w:rsidRPr="00B750DA">
              <w:rPr>
                <w:rFonts w:ascii="Times" w:hAnsi="Times"/>
                <w:b w:val="0"/>
                <w:color w:val="000000"/>
                <w:szCs w:val="24"/>
                <w:lang w:eastAsia="ar-SA"/>
              </w:rPr>
              <w:t xml:space="preserve"> </w:t>
            </w:r>
            <w:proofErr w:type="spellStart"/>
            <w:r w:rsidRPr="00B750DA">
              <w:rPr>
                <w:rFonts w:ascii="Times" w:hAnsi="Times"/>
                <w:b w:val="0"/>
                <w:color w:val="000000"/>
                <w:szCs w:val="24"/>
                <w:lang w:eastAsia="ar-SA"/>
              </w:rPr>
              <w:t>PfPNP-ImmH</w:t>
            </w:r>
            <w:proofErr w:type="spellEnd"/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Resolution (Å)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 xml:space="preserve"> 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50-2.8 (2.88-2.80)</w:t>
            </w:r>
          </w:p>
        </w:tc>
      </w:tr>
      <w:tr w:rsidR="00FB4E2B" w:rsidRPr="00B750DA" w:rsidTr="00717B28">
        <w:trPr>
          <w:trHeight w:val="58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Unit cell parameters (Å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a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=b=c=234.97</w:t>
            </w:r>
          </w:p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61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=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62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=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6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=90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°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Unique Reflections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27430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Completeness (%)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99.9 (99.9)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Redundancy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 xml:space="preserve"> 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13.3 (7.7)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R 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  <w:lang w:eastAsia="ar-SA"/>
              </w:rPr>
              <w:t>sym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(%)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11.7 (47.1)</w:t>
            </w:r>
          </w:p>
        </w:tc>
      </w:tr>
      <w:tr w:rsidR="00FB4E2B" w:rsidRPr="00B750DA" w:rsidTr="00717B28">
        <w:trPr>
          <w:trHeight w:val="30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i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t>I/</w:t>
            </w:r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sym w:font="Symbol" w:char="F073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22.9 (3.3)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# </w:t>
            </w: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of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protein 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atoms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b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3559</w:t>
            </w:r>
          </w:p>
        </w:tc>
      </w:tr>
      <w:tr w:rsidR="00FB4E2B" w:rsidRPr="00B750DA" w:rsidTr="00717B28">
        <w:trPr>
          <w:trHeight w:val="294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# </w:t>
            </w: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of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water 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molecules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b</w:t>
            </w:r>
            <w:proofErr w:type="spellEnd"/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77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t>R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-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factor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c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(%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16.5 (25.5)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proofErr w:type="spellStart"/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t>R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  <w:lang w:eastAsia="ar-SA"/>
              </w:rPr>
              <w:t>free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  <w:lang w:eastAsia="ar-SA"/>
              </w:rPr>
              <w:t xml:space="preserve">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(%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20.2 (32.8)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Average </w:t>
            </w:r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t>B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-factor (Å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2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44.2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Ligand</w:t>
            </w:r>
            <w:r w:rsidRPr="00B750DA">
              <w:rPr>
                <w:rFonts w:ascii="Times New Roman" w:hAnsi="Times New Roman"/>
                <w:b w:val="0"/>
                <w:i/>
                <w:color w:val="000000"/>
                <w:szCs w:val="24"/>
                <w:lang w:eastAsia="ar-SA"/>
              </w:rPr>
              <w:t xml:space="preserve"> B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-factor (Å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2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43.04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proofErr w:type="spellStart"/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r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.m.s.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d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bond (Å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0.01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r.m.s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. </w:t>
            </w: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angle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(Å)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1.50</w:t>
            </w:r>
          </w:p>
        </w:tc>
      </w:tr>
      <w:tr w:rsidR="00FB4E2B" w:rsidRPr="00B750DA" w:rsidTr="00717B28">
        <w:trPr>
          <w:trHeight w:val="282"/>
        </w:trPr>
        <w:tc>
          <w:tcPr>
            <w:tcW w:w="7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rPr>
                <w:b w:val="0"/>
                <w:color w:val="000000"/>
                <w:szCs w:val="24"/>
                <w:lang w:eastAsia="ar-SA"/>
              </w:rPr>
            </w:pP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Ramachandran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Analysis</w:t>
            </w:r>
          </w:p>
        </w:tc>
      </w:tr>
      <w:tr w:rsidR="00FB4E2B" w:rsidRPr="00B750DA" w:rsidTr="00717B28">
        <w:trPr>
          <w:trHeight w:val="294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most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favore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86.9%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additional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 xml:space="preserve"> allowe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12.6%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Generous allowe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0.5%</w:t>
            </w:r>
          </w:p>
        </w:tc>
      </w:tr>
      <w:tr w:rsidR="00FB4E2B" w:rsidRPr="00B750DA" w:rsidTr="00717B28">
        <w:trPr>
          <w:trHeight w:val="282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Disallowed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  <w:lang w:eastAsia="ar-SA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0%</w:t>
            </w:r>
          </w:p>
        </w:tc>
      </w:tr>
      <w:tr w:rsidR="00FB4E2B" w:rsidRPr="00B750DA" w:rsidTr="00717B28">
        <w:trPr>
          <w:trHeight w:val="317"/>
        </w:trPr>
        <w:tc>
          <w:tcPr>
            <w:tcW w:w="7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>a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  <w:lang w:eastAsia="ar-SA"/>
              </w:rPr>
              <w:t xml:space="preserve">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lang w:eastAsia="ar-SA"/>
              </w:rPr>
              <w:t>The values for the highest resolution shell are in parentheses.</w:t>
            </w:r>
          </w:p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>b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 xml:space="preserve">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For the asymmetric unit.</w:t>
            </w:r>
          </w:p>
          <w:p w:rsidR="00FB4E2B" w:rsidRPr="00B750DA" w:rsidRDefault="00FB4E2B" w:rsidP="00717B28">
            <w:pPr>
              <w:pStyle w:val="Title"/>
              <w:jc w:val="both"/>
              <w:rPr>
                <w:rFonts w:ascii="Times New Roman" w:hAnsi="Times New Roman"/>
                <w:b w:val="0"/>
                <w:color w:val="000000"/>
                <w:szCs w:val="24"/>
              </w:rPr>
            </w:pP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>c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 xml:space="preserve">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 xml:space="preserve">R factor =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5"/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hkl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F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obs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 xml:space="preserve"> - k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F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calc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/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5"/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hkl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F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obs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sym w:font="Symbol" w:char="F0E7"/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, where F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obs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 xml:space="preserve"> and </w:t>
            </w:r>
            <w:proofErr w:type="spellStart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F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bscript"/>
              </w:rPr>
              <w:t>calc</w:t>
            </w:r>
            <w:proofErr w:type="spellEnd"/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 xml:space="preserve"> are observed and calculated structure factors, respectively.</w:t>
            </w:r>
          </w:p>
          <w:p w:rsidR="00FB4E2B" w:rsidRPr="00B750DA" w:rsidRDefault="00FB4E2B" w:rsidP="00717B28">
            <w:pPr>
              <w:pStyle w:val="Title"/>
              <w:jc w:val="both"/>
              <w:rPr>
                <w:b w:val="0"/>
                <w:color w:val="000000"/>
                <w:szCs w:val="24"/>
              </w:rPr>
            </w:pPr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 xml:space="preserve"> </w:t>
            </w:r>
            <w:proofErr w:type="gramStart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>d</w:t>
            </w:r>
            <w:proofErr w:type="gramEnd"/>
            <w:r w:rsidRPr="00B750DA">
              <w:rPr>
                <w:rFonts w:ascii="Times New Roman" w:hAnsi="Times New Roman"/>
                <w:b w:val="0"/>
                <w:color w:val="000000"/>
                <w:szCs w:val="24"/>
                <w:vertAlign w:val="superscript"/>
              </w:rPr>
              <w:t xml:space="preserve"> </w:t>
            </w:r>
            <w:r w:rsidRPr="00B750DA">
              <w:rPr>
                <w:rFonts w:ascii="Times New Roman" w:hAnsi="Times New Roman"/>
                <w:b w:val="0"/>
                <w:color w:val="000000"/>
                <w:szCs w:val="24"/>
              </w:rPr>
              <w:t>Root mean square</w:t>
            </w:r>
          </w:p>
        </w:tc>
      </w:tr>
    </w:tbl>
    <w:p w:rsidR="004535EA" w:rsidRDefault="00FB4E2B">
      <w:bookmarkStart w:id="0" w:name="_GoBack"/>
      <w:bookmarkEnd w:id="0"/>
    </w:p>
    <w:sectPr w:rsidR="004535EA" w:rsidSect="008318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E2B"/>
    <w:rsid w:val="0008176B"/>
    <w:rsid w:val="000D0667"/>
    <w:rsid w:val="00133E47"/>
    <w:rsid w:val="00157D2B"/>
    <w:rsid w:val="0017249B"/>
    <w:rsid w:val="002A389D"/>
    <w:rsid w:val="00385556"/>
    <w:rsid w:val="003A7C55"/>
    <w:rsid w:val="0049390C"/>
    <w:rsid w:val="0060108D"/>
    <w:rsid w:val="0077155F"/>
    <w:rsid w:val="0078368C"/>
    <w:rsid w:val="0083188F"/>
    <w:rsid w:val="00847658"/>
    <w:rsid w:val="008D1830"/>
    <w:rsid w:val="00925EB2"/>
    <w:rsid w:val="00937067"/>
    <w:rsid w:val="0097519D"/>
    <w:rsid w:val="00A51FC5"/>
    <w:rsid w:val="00B0619F"/>
    <w:rsid w:val="00B9206A"/>
    <w:rsid w:val="00C81FE2"/>
    <w:rsid w:val="00C93ED3"/>
    <w:rsid w:val="00CE04EE"/>
    <w:rsid w:val="00CF755B"/>
    <w:rsid w:val="00DC7A18"/>
    <w:rsid w:val="00DF563A"/>
    <w:rsid w:val="00F767F7"/>
    <w:rsid w:val="00FB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39A2E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2B"/>
    <w:pPr>
      <w:widowControl w:val="0"/>
      <w:suppressAutoHyphens/>
    </w:pPr>
    <w:rPr>
      <w:rFonts w:ascii="Times" w:eastAsia="Times" w:hAnsi="Times" w:cs="Lucida Grande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Subtitle"/>
    <w:link w:val="TitleChar"/>
    <w:qFormat/>
    <w:rsid w:val="00FB4E2B"/>
    <w:pPr>
      <w:jc w:val="center"/>
    </w:pPr>
    <w:rPr>
      <w:rFonts w:ascii="Helvetica" w:hAnsi="Helvetica"/>
      <w:b/>
    </w:rPr>
  </w:style>
  <w:style w:type="character" w:customStyle="1" w:styleId="TitleChar">
    <w:name w:val="Title Char"/>
    <w:basedOn w:val="DefaultParagraphFont"/>
    <w:link w:val="Title"/>
    <w:rsid w:val="00FB4E2B"/>
    <w:rPr>
      <w:rFonts w:ascii="Helvetica" w:eastAsia="Times" w:hAnsi="Helvetica" w:cs="Lucida Grande"/>
      <w:b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E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4E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E2B"/>
    <w:pPr>
      <w:widowControl w:val="0"/>
      <w:suppressAutoHyphens/>
    </w:pPr>
    <w:rPr>
      <w:rFonts w:ascii="Times" w:eastAsia="Times" w:hAnsi="Times" w:cs="Lucida Grande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Subtitle"/>
    <w:link w:val="TitleChar"/>
    <w:qFormat/>
    <w:rsid w:val="00FB4E2B"/>
    <w:pPr>
      <w:jc w:val="center"/>
    </w:pPr>
    <w:rPr>
      <w:rFonts w:ascii="Helvetica" w:hAnsi="Helvetica"/>
      <w:b/>
    </w:rPr>
  </w:style>
  <w:style w:type="character" w:customStyle="1" w:styleId="TitleChar">
    <w:name w:val="Title Char"/>
    <w:basedOn w:val="DefaultParagraphFont"/>
    <w:link w:val="Title"/>
    <w:rsid w:val="00FB4E2B"/>
    <w:rPr>
      <w:rFonts w:ascii="Helvetica" w:eastAsia="Times" w:hAnsi="Helvetica" w:cs="Lucida Grande"/>
      <w:b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E2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B4E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Macintosh Word</Application>
  <DocSecurity>0</DocSecurity>
  <Lines>6</Lines>
  <Paragraphs>1</Paragraphs>
  <ScaleCrop>false</ScaleCrop>
  <Company>Albert Einstein College of Medicine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Kim</dc:creator>
  <cp:keywords/>
  <dc:description/>
  <cp:lastModifiedBy>Kami Kim</cp:lastModifiedBy>
  <cp:revision>1</cp:revision>
  <dcterms:created xsi:type="dcterms:W3CDTF">2013-12-03T03:36:00Z</dcterms:created>
  <dcterms:modified xsi:type="dcterms:W3CDTF">2013-12-03T03:36:00Z</dcterms:modified>
</cp:coreProperties>
</file>